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6BCA" w:rsidRDefault="004C76E9" w:rsidP="00C6475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="00EF6BCA" w:rsidRPr="00526564">
        <w:rPr>
          <w:rFonts w:ascii="Times New Roman" w:hAnsi="Times New Roman" w:cs="Times New Roman"/>
          <w:b/>
          <w:sz w:val="24"/>
          <w:szCs w:val="24"/>
        </w:rPr>
        <w:t>Table</w:t>
      </w:r>
      <w:r w:rsidR="00EF6BCA" w:rsidRPr="005E2AEF">
        <w:rPr>
          <w:rFonts w:ascii="Times New Roman" w:hAnsi="Times New Roman"/>
          <w:b/>
          <w:sz w:val="24"/>
          <w:szCs w:val="24"/>
        </w:rPr>
        <w:t>.</w:t>
      </w:r>
      <w:r w:rsidR="00EF6BCA" w:rsidRPr="005E2AEF">
        <w:rPr>
          <w:rFonts w:ascii="Times New Roman" w:hAnsi="Times New Roman"/>
          <w:sz w:val="24"/>
          <w:szCs w:val="24"/>
        </w:rPr>
        <w:t xml:space="preserve"> </w:t>
      </w:r>
      <w:r w:rsidR="00EF6BCA">
        <w:rPr>
          <w:rFonts w:ascii="Times New Roman" w:hAnsi="Times New Roman"/>
          <w:sz w:val="24"/>
          <w:szCs w:val="24"/>
        </w:rPr>
        <w:t>Probability distribution for the n</w:t>
      </w:r>
      <w:r w:rsidR="00EF6BCA" w:rsidRPr="005E2AEF">
        <w:rPr>
          <w:rFonts w:ascii="Times New Roman" w:hAnsi="Times New Roman"/>
          <w:sz w:val="24"/>
          <w:szCs w:val="24"/>
        </w:rPr>
        <w:t xml:space="preserve">umber of </w:t>
      </w:r>
      <w:r w:rsidR="00EF6BCA">
        <w:rPr>
          <w:rFonts w:ascii="Times New Roman" w:hAnsi="Times New Roman"/>
          <w:sz w:val="24"/>
          <w:szCs w:val="24"/>
        </w:rPr>
        <w:t>batch</w:t>
      </w:r>
      <w:r w:rsidR="00EF6BCA" w:rsidRPr="005E2AEF">
        <w:rPr>
          <w:rFonts w:ascii="Times New Roman" w:hAnsi="Times New Roman"/>
          <w:sz w:val="24"/>
          <w:szCs w:val="24"/>
        </w:rPr>
        <w:t xml:space="preserve">es of cattle </w:t>
      </w:r>
      <w:r w:rsidR="00EF6BCA">
        <w:rPr>
          <w:rFonts w:ascii="Times New Roman" w:hAnsi="Times New Roman"/>
          <w:sz w:val="24"/>
          <w:szCs w:val="24"/>
        </w:rPr>
        <w:t>or</w:t>
      </w:r>
      <w:r w:rsidR="00EF6BCA" w:rsidRPr="005E2AEF">
        <w:rPr>
          <w:rFonts w:ascii="Times New Roman" w:hAnsi="Times New Roman"/>
          <w:sz w:val="24"/>
          <w:szCs w:val="24"/>
        </w:rPr>
        <w:t xml:space="preserve"> sheep </w:t>
      </w:r>
      <w:r w:rsidR="00EF6BCA">
        <w:rPr>
          <w:rFonts w:ascii="Times New Roman" w:hAnsi="Times New Roman"/>
          <w:sz w:val="24"/>
          <w:szCs w:val="24"/>
        </w:rPr>
        <w:t>moved off</w:t>
      </w:r>
      <w:r w:rsidR="00EF6BCA" w:rsidRPr="005E2AEF">
        <w:rPr>
          <w:rFonts w:ascii="Times New Roman" w:hAnsi="Times New Roman"/>
          <w:sz w:val="24"/>
          <w:szCs w:val="24"/>
        </w:rPr>
        <w:t xml:space="preserve"> a farm which moves </w:t>
      </w:r>
      <w:r w:rsidR="00EF6BCA">
        <w:rPr>
          <w:rFonts w:ascii="Times New Roman" w:hAnsi="Times New Roman"/>
          <w:sz w:val="24"/>
          <w:szCs w:val="24"/>
        </w:rPr>
        <w:t xml:space="preserve">any </w:t>
      </w:r>
      <w:r w:rsidR="00EF6BCA" w:rsidRPr="005E2AEF">
        <w:rPr>
          <w:rFonts w:ascii="Times New Roman" w:hAnsi="Times New Roman"/>
          <w:sz w:val="24"/>
          <w:szCs w:val="24"/>
        </w:rPr>
        <w:t>livestock on a given day</w:t>
      </w:r>
      <w:r w:rsidR="00EF6BCA">
        <w:rPr>
          <w:rFonts w:ascii="Times New Roman" w:hAnsi="Times New Roman"/>
          <w:sz w:val="24"/>
          <w:szCs w:val="24"/>
        </w:rPr>
        <w:t>.</w:t>
      </w:r>
      <w:r w:rsidR="00EF6BC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975"/>
        <w:gridCol w:w="976"/>
        <w:gridCol w:w="976"/>
        <w:gridCol w:w="976"/>
        <w:gridCol w:w="976"/>
        <w:gridCol w:w="976"/>
        <w:gridCol w:w="976"/>
      </w:tblGrid>
      <w:tr w:rsidR="00EF6BCA" w:rsidTr="00EF6BCA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EF6BCA" w:rsidRPr="00526564" w:rsidRDefault="00EF6BCA" w:rsidP="00493929">
            <w:pPr>
              <w:spacing w:line="276" w:lineRule="auto"/>
            </w:pPr>
            <w:r>
              <w:t>no. batches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:rsidR="00EF6BCA" w:rsidRPr="00526564" w:rsidRDefault="00EF6BCA" w:rsidP="00493929">
            <w:pPr>
              <w:spacing w:line="276" w:lineRule="auto"/>
            </w:pPr>
            <w:r>
              <w:t>1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EF6BCA" w:rsidRPr="00526564" w:rsidRDefault="00EF6BCA" w:rsidP="00493929">
            <w:pPr>
              <w:spacing w:line="276" w:lineRule="auto"/>
            </w:pPr>
            <w:r>
              <w:t>2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EF6BCA" w:rsidRPr="00526564" w:rsidRDefault="00EF6BCA" w:rsidP="00493929">
            <w:pPr>
              <w:spacing w:line="276" w:lineRule="auto"/>
            </w:pPr>
            <w:r>
              <w:t>3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EF6BCA" w:rsidRPr="00526564" w:rsidRDefault="00EF6BCA" w:rsidP="00493929">
            <w:pPr>
              <w:spacing w:line="276" w:lineRule="auto"/>
            </w:pPr>
            <w:r>
              <w:t>4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EF6BCA" w:rsidRPr="00526564" w:rsidRDefault="00EF6BCA" w:rsidP="00493929">
            <w:pPr>
              <w:spacing w:line="276" w:lineRule="auto"/>
            </w:pPr>
            <w:r>
              <w:t>5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EF6BCA" w:rsidRPr="00526564" w:rsidRDefault="00EF6BCA" w:rsidP="00493929">
            <w:pPr>
              <w:spacing w:line="276" w:lineRule="auto"/>
            </w:pPr>
            <w:r>
              <w:t>6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EF6BCA" w:rsidRPr="00526564" w:rsidRDefault="00EF6BCA" w:rsidP="00493929">
            <w:pPr>
              <w:spacing w:line="276" w:lineRule="auto"/>
            </w:pPr>
            <w:r>
              <w:t>7</w:t>
            </w:r>
          </w:p>
        </w:tc>
      </w:tr>
      <w:tr w:rsidR="00EF6BCA" w:rsidTr="00EF6BCA">
        <w:tc>
          <w:tcPr>
            <w:tcW w:w="1384" w:type="dxa"/>
            <w:tcBorders>
              <w:top w:val="single" w:sz="4" w:space="0" w:color="auto"/>
            </w:tcBorders>
          </w:tcPr>
          <w:p w:rsidR="00EF6BCA" w:rsidRPr="00526564" w:rsidRDefault="00EF6BCA" w:rsidP="00493929">
            <w:pPr>
              <w:spacing w:line="276" w:lineRule="auto"/>
            </w:pPr>
            <w:r>
              <w:t>cattle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:rsidR="00EF6BCA" w:rsidRPr="00526564" w:rsidRDefault="00EF6BCA" w:rsidP="00493929">
            <w:pPr>
              <w:spacing w:line="276" w:lineRule="auto"/>
            </w:pPr>
            <w:r>
              <w:t>0.62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:rsidR="00EF6BCA" w:rsidRPr="00526564" w:rsidRDefault="00EF6BCA" w:rsidP="00493929">
            <w:pPr>
              <w:spacing w:line="276" w:lineRule="auto"/>
            </w:pPr>
            <w:r>
              <w:t>0.18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:rsidR="00EF6BCA" w:rsidRPr="00526564" w:rsidRDefault="00EF6BCA" w:rsidP="00493929">
            <w:pPr>
              <w:spacing w:line="276" w:lineRule="auto"/>
            </w:pPr>
            <w:r>
              <w:t>0.09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:rsidR="00EF6BCA" w:rsidRPr="00526564" w:rsidRDefault="00EF6BCA" w:rsidP="00493929">
            <w:pPr>
              <w:spacing w:line="276" w:lineRule="auto"/>
            </w:pPr>
            <w:r>
              <w:t>0.05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:rsidR="00EF6BCA" w:rsidRPr="00526564" w:rsidRDefault="00EF6BCA" w:rsidP="00493929">
            <w:pPr>
              <w:spacing w:line="276" w:lineRule="auto"/>
            </w:pPr>
            <w:r>
              <w:t>0.03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:rsidR="00EF6BCA" w:rsidRPr="00526564" w:rsidRDefault="00EF6BCA" w:rsidP="00493929">
            <w:pPr>
              <w:spacing w:line="276" w:lineRule="auto"/>
            </w:pPr>
            <w:r>
              <w:t>0.02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:rsidR="00EF6BCA" w:rsidRPr="00526564" w:rsidRDefault="00EF6BCA" w:rsidP="00493929">
            <w:pPr>
              <w:spacing w:line="276" w:lineRule="auto"/>
            </w:pPr>
            <w:r>
              <w:t>0.01</w:t>
            </w:r>
          </w:p>
        </w:tc>
      </w:tr>
      <w:tr w:rsidR="00EF6BCA" w:rsidTr="00EF6BCA">
        <w:tc>
          <w:tcPr>
            <w:tcW w:w="1384" w:type="dxa"/>
          </w:tcPr>
          <w:p w:rsidR="00EF6BCA" w:rsidRPr="00526564" w:rsidRDefault="00EF6BCA" w:rsidP="00493929">
            <w:pPr>
              <w:spacing w:line="276" w:lineRule="auto"/>
            </w:pPr>
            <w:r>
              <w:t>sheep</w:t>
            </w:r>
          </w:p>
        </w:tc>
        <w:tc>
          <w:tcPr>
            <w:tcW w:w="975" w:type="dxa"/>
          </w:tcPr>
          <w:p w:rsidR="00EF6BCA" w:rsidRPr="00526564" w:rsidRDefault="00EF6BCA" w:rsidP="00493929">
            <w:pPr>
              <w:spacing w:line="276" w:lineRule="auto"/>
            </w:pPr>
            <w:r>
              <w:t>0.97</w:t>
            </w:r>
          </w:p>
        </w:tc>
        <w:tc>
          <w:tcPr>
            <w:tcW w:w="976" w:type="dxa"/>
          </w:tcPr>
          <w:p w:rsidR="00EF6BCA" w:rsidRPr="00526564" w:rsidRDefault="00EF6BCA" w:rsidP="00493929">
            <w:pPr>
              <w:spacing w:line="276" w:lineRule="auto"/>
            </w:pPr>
            <w:r>
              <w:t>0.03</w:t>
            </w:r>
          </w:p>
        </w:tc>
        <w:tc>
          <w:tcPr>
            <w:tcW w:w="976" w:type="dxa"/>
          </w:tcPr>
          <w:p w:rsidR="00EF6BCA" w:rsidRPr="00526564" w:rsidRDefault="00EF6BCA" w:rsidP="00493929">
            <w:pPr>
              <w:spacing w:line="276" w:lineRule="auto"/>
            </w:pPr>
            <w:r>
              <w:t>0</w:t>
            </w:r>
          </w:p>
        </w:tc>
        <w:tc>
          <w:tcPr>
            <w:tcW w:w="976" w:type="dxa"/>
          </w:tcPr>
          <w:p w:rsidR="00EF6BCA" w:rsidRPr="00526564" w:rsidRDefault="00EF6BCA" w:rsidP="00493929">
            <w:pPr>
              <w:spacing w:line="276" w:lineRule="auto"/>
            </w:pPr>
            <w:r>
              <w:t>0</w:t>
            </w:r>
          </w:p>
        </w:tc>
        <w:tc>
          <w:tcPr>
            <w:tcW w:w="976" w:type="dxa"/>
          </w:tcPr>
          <w:p w:rsidR="00EF6BCA" w:rsidRPr="00526564" w:rsidRDefault="00EF6BCA" w:rsidP="00493929">
            <w:pPr>
              <w:spacing w:line="276" w:lineRule="auto"/>
            </w:pPr>
            <w:r>
              <w:t>0</w:t>
            </w:r>
          </w:p>
        </w:tc>
        <w:tc>
          <w:tcPr>
            <w:tcW w:w="976" w:type="dxa"/>
          </w:tcPr>
          <w:p w:rsidR="00EF6BCA" w:rsidRPr="00526564" w:rsidRDefault="00EF6BCA" w:rsidP="00493929">
            <w:pPr>
              <w:spacing w:line="276" w:lineRule="auto"/>
            </w:pPr>
            <w:r>
              <w:t>0</w:t>
            </w:r>
          </w:p>
        </w:tc>
        <w:tc>
          <w:tcPr>
            <w:tcW w:w="976" w:type="dxa"/>
          </w:tcPr>
          <w:p w:rsidR="00EF6BCA" w:rsidRPr="00526564" w:rsidRDefault="00EF6BCA" w:rsidP="00493929">
            <w:pPr>
              <w:spacing w:line="276" w:lineRule="auto"/>
            </w:pPr>
            <w:r>
              <w:t>0</w:t>
            </w:r>
          </w:p>
        </w:tc>
      </w:tr>
    </w:tbl>
    <w:p w:rsidR="00EF6BCA" w:rsidRDefault="00EF6BCA" w:rsidP="002115F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F6BCA" w:rsidSect="0029298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77D5" w:rsidRDefault="007677D5" w:rsidP="00131490">
      <w:pPr>
        <w:spacing w:after="0" w:line="240" w:lineRule="auto"/>
      </w:pPr>
      <w:r>
        <w:separator/>
      </w:r>
    </w:p>
  </w:endnote>
  <w:endnote w:type="continuationSeparator" w:id="0">
    <w:p w:rsidR="007677D5" w:rsidRDefault="007677D5" w:rsidP="001314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604A" w:rsidRDefault="00F6604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677D5" w:rsidRPr="00313FFA" w:rsidRDefault="007677D5">
    <w:pPr>
      <w:pStyle w:val="Footer"/>
      <w:rPr>
        <w:rFonts w:ascii="Times New Roman" w:hAnsi="Times New Roman" w:cs="Times New Roman"/>
        <w:sz w:val="18"/>
        <w:szCs w:val="18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604A" w:rsidRDefault="00F660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77D5" w:rsidRDefault="007677D5" w:rsidP="00131490">
      <w:pPr>
        <w:spacing w:after="0" w:line="240" w:lineRule="auto"/>
      </w:pPr>
      <w:r>
        <w:separator/>
      </w:r>
    </w:p>
  </w:footnote>
  <w:footnote w:type="continuationSeparator" w:id="0">
    <w:p w:rsidR="007677D5" w:rsidRDefault="007677D5" w:rsidP="001314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604A" w:rsidRDefault="00F6604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604A" w:rsidRDefault="00F6604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604A" w:rsidRDefault="00F6604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F64337"/>
    <w:multiLevelType w:val="hybridMultilevel"/>
    <w:tmpl w:val="A9D02246"/>
    <w:lvl w:ilvl="0" w:tplc="E4E2461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6EE01B46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BD06EB"/>
    <w:multiLevelType w:val="hybridMultilevel"/>
    <w:tmpl w:val="E144A338"/>
    <w:lvl w:ilvl="0" w:tplc="E4E2461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6B1DEC"/>
    <w:multiLevelType w:val="hybridMultilevel"/>
    <w:tmpl w:val="30DA7106"/>
    <w:lvl w:ilvl="0" w:tplc="80500B46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6A436F8"/>
    <w:multiLevelType w:val="hybridMultilevel"/>
    <w:tmpl w:val="F01AD48A"/>
    <w:lvl w:ilvl="0" w:tplc="80500B46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9FD2759"/>
    <w:multiLevelType w:val="hybridMultilevel"/>
    <w:tmpl w:val="7A685EF8"/>
    <w:lvl w:ilvl="0" w:tplc="6EE01B4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D310BCC"/>
    <w:multiLevelType w:val="hybridMultilevel"/>
    <w:tmpl w:val="9ADED9CA"/>
    <w:lvl w:ilvl="0" w:tplc="A8601C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0"/>
  <w:defaultTabStop w:val="720"/>
  <w:characterSpacingControl w:val="doNotCompress"/>
  <w:hdrShapeDefaults>
    <o:shapedefaults v:ext="edit" spidmax="1167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</w:docVars>
  <w:rsids>
    <w:rsidRoot w:val="00F22B2A"/>
    <w:rsid w:val="00001159"/>
    <w:rsid w:val="000132B7"/>
    <w:rsid w:val="0002124F"/>
    <w:rsid w:val="000405CE"/>
    <w:rsid w:val="00045DCB"/>
    <w:rsid w:val="00045F77"/>
    <w:rsid w:val="00046FE1"/>
    <w:rsid w:val="00057B76"/>
    <w:rsid w:val="00076B2D"/>
    <w:rsid w:val="00077C72"/>
    <w:rsid w:val="00081E90"/>
    <w:rsid w:val="00083D2F"/>
    <w:rsid w:val="000905BA"/>
    <w:rsid w:val="00092E6B"/>
    <w:rsid w:val="000A1EAC"/>
    <w:rsid w:val="000A5F43"/>
    <w:rsid w:val="000B0909"/>
    <w:rsid w:val="000B3B42"/>
    <w:rsid w:val="000C4788"/>
    <w:rsid w:val="000D7132"/>
    <w:rsid w:val="000F0B30"/>
    <w:rsid w:val="000F22D2"/>
    <w:rsid w:val="000F518F"/>
    <w:rsid w:val="00103CB1"/>
    <w:rsid w:val="00104E01"/>
    <w:rsid w:val="00111A18"/>
    <w:rsid w:val="00121514"/>
    <w:rsid w:val="0012312F"/>
    <w:rsid w:val="0012516D"/>
    <w:rsid w:val="00126B20"/>
    <w:rsid w:val="00131490"/>
    <w:rsid w:val="001329F5"/>
    <w:rsid w:val="001520DF"/>
    <w:rsid w:val="00181051"/>
    <w:rsid w:val="00181AB5"/>
    <w:rsid w:val="0018285C"/>
    <w:rsid w:val="00185695"/>
    <w:rsid w:val="00197279"/>
    <w:rsid w:val="0019747E"/>
    <w:rsid w:val="001C5DD7"/>
    <w:rsid w:val="001D725E"/>
    <w:rsid w:val="001E117C"/>
    <w:rsid w:val="001E4465"/>
    <w:rsid w:val="001E6F00"/>
    <w:rsid w:val="001F2147"/>
    <w:rsid w:val="001F5071"/>
    <w:rsid w:val="00210115"/>
    <w:rsid w:val="002115FC"/>
    <w:rsid w:val="00214A53"/>
    <w:rsid w:val="00220FAF"/>
    <w:rsid w:val="00223F39"/>
    <w:rsid w:val="00227559"/>
    <w:rsid w:val="00230F09"/>
    <w:rsid w:val="002374EC"/>
    <w:rsid w:val="002423BA"/>
    <w:rsid w:val="00242FF9"/>
    <w:rsid w:val="00244275"/>
    <w:rsid w:val="002516DE"/>
    <w:rsid w:val="0025212D"/>
    <w:rsid w:val="00255ADF"/>
    <w:rsid w:val="00272BBA"/>
    <w:rsid w:val="002829B8"/>
    <w:rsid w:val="00283EFB"/>
    <w:rsid w:val="00292987"/>
    <w:rsid w:val="00293F23"/>
    <w:rsid w:val="00295839"/>
    <w:rsid w:val="002976D8"/>
    <w:rsid w:val="002A02BC"/>
    <w:rsid w:val="002B5E92"/>
    <w:rsid w:val="002C0544"/>
    <w:rsid w:val="002D074E"/>
    <w:rsid w:val="002D636E"/>
    <w:rsid w:val="00305038"/>
    <w:rsid w:val="00313FFA"/>
    <w:rsid w:val="003251F9"/>
    <w:rsid w:val="00327A08"/>
    <w:rsid w:val="0033098A"/>
    <w:rsid w:val="00343789"/>
    <w:rsid w:val="003443C0"/>
    <w:rsid w:val="00352EA3"/>
    <w:rsid w:val="0036742F"/>
    <w:rsid w:val="00370A3D"/>
    <w:rsid w:val="00376DA7"/>
    <w:rsid w:val="003838A2"/>
    <w:rsid w:val="0039458A"/>
    <w:rsid w:val="003A068B"/>
    <w:rsid w:val="003A1C25"/>
    <w:rsid w:val="003A7E07"/>
    <w:rsid w:val="003B57FF"/>
    <w:rsid w:val="003B789D"/>
    <w:rsid w:val="003B78F2"/>
    <w:rsid w:val="003D1EED"/>
    <w:rsid w:val="003E6DC7"/>
    <w:rsid w:val="003E6E37"/>
    <w:rsid w:val="003F2D6B"/>
    <w:rsid w:val="003F48D4"/>
    <w:rsid w:val="00410E21"/>
    <w:rsid w:val="00412AE9"/>
    <w:rsid w:val="00426C53"/>
    <w:rsid w:val="00432B9C"/>
    <w:rsid w:val="004467EB"/>
    <w:rsid w:val="0045200F"/>
    <w:rsid w:val="00466960"/>
    <w:rsid w:val="00467A20"/>
    <w:rsid w:val="004762C4"/>
    <w:rsid w:val="00482905"/>
    <w:rsid w:val="00483C35"/>
    <w:rsid w:val="004840CE"/>
    <w:rsid w:val="00490B21"/>
    <w:rsid w:val="00493929"/>
    <w:rsid w:val="004942D6"/>
    <w:rsid w:val="004971B5"/>
    <w:rsid w:val="004A26A0"/>
    <w:rsid w:val="004A538A"/>
    <w:rsid w:val="004A6198"/>
    <w:rsid w:val="004B3B71"/>
    <w:rsid w:val="004C76E9"/>
    <w:rsid w:val="004E2674"/>
    <w:rsid w:val="004E7FD3"/>
    <w:rsid w:val="004F18C4"/>
    <w:rsid w:val="005063B2"/>
    <w:rsid w:val="00513125"/>
    <w:rsid w:val="00517AB0"/>
    <w:rsid w:val="00526564"/>
    <w:rsid w:val="00535F12"/>
    <w:rsid w:val="0054613B"/>
    <w:rsid w:val="00550684"/>
    <w:rsid w:val="00554E14"/>
    <w:rsid w:val="005554F1"/>
    <w:rsid w:val="00555D6B"/>
    <w:rsid w:val="00557997"/>
    <w:rsid w:val="0057641E"/>
    <w:rsid w:val="005804C6"/>
    <w:rsid w:val="005A7FAE"/>
    <w:rsid w:val="005B72A0"/>
    <w:rsid w:val="005C4BF3"/>
    <w:rsid w:val="005C4FBB"/>
    <w:rsid w:val="005D3D41"/>
    <w:rsid w:val="005D3E29"/>
    <w:rsid w:val="00604343"/>
    <w:rsid w:val="00612A89"/>
    <w:rsid w:val="00631007"/>
    <w:rsid w:val="00653DEF"/>
    <w:rsid w:val="00667F4D"/>
    <w:rsid w:val="00680000"/>
    <w:rsid w:val="00685937"/>
    <w:rsid w:val="00687661"/>
    <w:rsid w:val="006912C5"/>
    <w:rsid w:val="0069582B"/>
    <w:rsid w:val="00695FE5"/>
    <w:rsid w:val="006A4169"/>
    <w:rsid w:val="006B3387"/>
    <w:rsid w:val="006D008E"/>
    <w:rsid w:val="006D2EE2"/>
    <w:rsid w:val="006E4664"/>
    <w:rsid w:val="006E5855"/>
    <w:rsid w:val="006E5893"/>
    <w:rsid w:val="006E73EB"/>
    <w:rsid w:val="006F5A34"/>
    <w:rsid w:val="006F6125"/>
    <w:rsid w:val="006F72F8"/>
    <w:rsid w:val="006F7496"/>
    <w:rsid w:val="0070502D"/>
    <w:rsid w:val="00705284"/>
    <w:rsid w:val="00706CCF"/>
    <w:rsid w:val="0071059D"/>
    <w:rsid w:val="00725B81"/>
    <w:rsid w:val="00732C8E"/>
    <w:rsid w:val="007643F7"/>
    <w:rsid w:val="007677D5"/>
    <w:rsid w:val="00770A74"/>
    <w:rsid w:val="00777890"/>
    <w:rsid w:val="007816C3"/>
    <w:rsid w:val="00786244"/>
    <w:rsid w:val="00794B9D"/>
    <w:rsid w:val="00797465"/>
    <w:rsid w:val="007A151F"/>
    <w:rsid w:val="007A6AC9"/>
    <w:rsid w:val="007A6B80"/>
    <w:rsid w:val="007C564A"/>
    <w:rsid w:val="007C59F0"/>
    <w:rsid w:val="007D3B6C"/>
    <w:rsid w:val="007E41C1"/>
    <w:rsid w:val="007E57AF"/>
    <w:rsid w:val="007F372F"/>
    <w:rsid w:val="00801CCD"/>
    <w:rsid w:val="00803DCE"/>
    <w:rsid w:val="00804013"/>
    <w:rsid w:val="00805DDD"/>
    <w:rsid w:val="008101E7"/>
    <w:rsid w:val="00811ED1"/>
    <w:rsid w:val="00815D21"/>
    <w:rsid w:val="0083498A"/>
    <w:rsid w:val="008531BB"/>
    <w:rsid w:val="008560C2"/>
    <w:rsid w:val="00860AEA"/>
    <w:rsid w:val="00890008"/>
    <w:rsid w:val="00890463"/>
    <w:rsid w:val="008A2C4E"/>
    <w:rsid w:val="008A716C"/>
    <w:rsid w:val="008C035A"/>
    <w:rsid w:val="008C33EB"/>
    <w:rsid w:val="008C3444"/>
    <w:rsid w:val="008D1117"/>
    <w:rsid w:val="008E0F89"/>
    <w:rsid w:val="008E5B2D"/>
    <w:rsid w:val="008E75DB"/>
    <w:rsid w:val="008F17D8"/>
    <w:rsid w:val="008F5B03"/>
    <w:rsid w:val="009108CD"/>
    <w:rsid w:val="009236DF"/>
    <w:rsid w:val="00932249"/>
    <w:rsid w:val="00936FC3"/>
    <w:rsid w:val="009403C4"/>
    <w:rsid w:val="009675B1"/>
    <w:rsid w:val="00972BE4"/>
    <w:rsid w:val="0097441F"/>
    <w:rsid w:val="009768C6"/>
    <w:rsid w:val="009859CF"/>
    <w:rsid w:val="0099495F"/>
    <w:rsid w:val="00995E5C"/>
    <w:rsid w:val="009B464F"/>
    <w:rsid w:val="009B542C"/>
    <w:rsid w:val="009C0DCE"/>
    <w:rsid w:val="009C45A5"/>
    <w:rsid w:val="009C7770"/>
    <w:rsid w:val="009D2708"/>
    <w:rsid w:val="009D7F14"/>
    <w:rsid w:val="009E754E"/>
    <w:rsid w:val="009F2F14"/>
    <w:rsid w:val="009F3505"/>
    <w:rsid w:val="009F6962"/>
    <w:rsid w:val="00A008A4"/>
    <w:rsid w:val="00A05586"/>
    <w:rsid w:val="00A07162"/>
    <w:rsid w:val="00A14FEC"/>
    <w:rsid w:val="00A27619"/>
    <w:rsid w:val="00A47018"/>
    <w:rsid w:val="00A47CEE"/>
    <w:rsid w:val="00A65802"/>
    <w:rsid w:val="00A93510"/>
    <w:rsid w:val="00A94BB9"/>
    <w:rsid w:val="00A97670"/>
    <w:rsid w:val="00A97796"/>
    <w:rsid w:val="00AA3B86"/>
    <w:rsid w:val="00AA59D5"/>
    <w:rsid w:val="00AA7CED"/>
    <w:rsid w:val="00AA7F8D"/>
    <w:rsid w:val="00AB5882"/>
    <w:rsid w:val="00AC5B69"/>
    <w:rsid w:val="00AE2619"/>
    <w:rsid w:val="00AF1F3F"/>
    <w:rsid w:val="00B06882"/>
    <w:rsid w:val="00B20769"/>
    <w:rsid w:val="00B24273"/>
    <w:rsid w:val="00B31A8D"/>
    <w:rsid w:val="00B34823"/>
    <w:rsid w:val="00B45F7E"/>
    <w:rsid w:val="00B52B0C"/>
    <w:rsid w:val="00B61BB9"/>
    <w:rsid w:val="00B708F8"/>
    <w:rsid w:val="00B74BBE"/>
    <w:rsid w:val="00B77B01"/>
    <w:rsid w:val="00B85178"/>
    <w:rsid w:val="00B85D55"/>
    <w:rsid w:val="00BA4CE9"/>
    <w:rsid w:val="00BB2D52"/>
    <w:rsid w:val="00BB45E3"/>
    <w:rsid w:val="00BB4E9A"/>
    <w:rsid w:val="00C025F0"/>
    <w:rsid w:val="00C0263C"/>
    <w:rsid w:val="00C22B49"/>
    <w:rsid w:val="00C234C1"/>
    <w:rsid w:val="00C47509"/>
    <w:rsid w:val="00C512F9"/>
    <w:rsid w:val="00C64751"/>
    <w:rsid w:val="00C72ECA"/>
    <w:rsid w:val="00C77488"/>
    <w:rsid w:val="00C90606"/>
    <w:rsid w:val="00C94F04"/>
    <w:rsid w:val="00CA3995"/>
    <w:rsid w:val="00CA4C71"/>
    <w:rsid w:val="00CB011E"/>
    <w:rsid w:val="00CB48C3"/>
    <w:rsid w:val="00CB60CA"/>
    <w:rsid w:val="00CC25D9"/>
    <w:rsid w:val="00CC2EB5"/>
    <w:rsid w:val="00CC309A"/>
    <w:rsid w:val="00CC55BB"/>
    <w:rsid w:val="00CD4515"/>
    <w:rsid w:val="00CD517F"/>
    <w:rsid w:val="00CE693A"/>
    <w:rsid w:val="00CE7103"/>
    <w:rsid w:val="00CF13AA"/>
    <w:rsid w:val="00D00B6D"/>
    <w:rsid w:val="00D05196"/>
    <w:rsid w:val="00D14F5F"/>
    <w:rsid w:val="00D1726F"/>
    <w:rsid w:val="00D22E4B"/>
    <w:rsid w:val="00D23263"/>
    <w:rsid w:val="00D276B3"/>
    <w:rsid w:val="00D27EA2"/>
    <w:rsid w:val="00D313FA"/>
    <w:rsid w:val="00D33B2A"/>
    <w:rsid w:val="00D40783"/>
    <w:rsid w:val="00D479D9"/>
    <w:rsid w:val="00D56C00"/>
    <w:rsid w:val="00D61730"/>
    <w:rsid w:val="00D62F57"/>
    <w:rsid w:val="00D63023"/>
    <w:rsid w:val="00D648E8"/>
    <w:rsid w:val="00D67630"/>
    <w:rsid w:val="00D879D9"/>
    <w:rsid w:val="00DA3C96"/>
    <w:rsid w:val="00DB75F9"/>
    <w:rsid w:val="00DB7E34"/>
    <w:rsid w:val="00DC0C31"/>
    <w:rsid w:val="00DC3AF9"/>
    <w:rsid w:val="00DC5889"/>
    <w:rsid w:val="00DD1C93"/>
    <w:rsid w:val="00DD36B6"/>
    <w:rsid w:val="00DE5FA9"/>
    <w:rsid w:val="00DF468D"/>
    <w:rsid w:val="00DF5E82"/>
    <w:rsid w:val="00E019E1"/>
    <w:rsid w:val="00E01D40"/>
    <w:rsid w:val="00E03AF9"/>
    <w:rsid w:val="00E36548"/>
    <w:rsid w:val="00E40872"/>
    <w:rsid w:val="00E472B5"/>
    <w:rsid w:val="00E529F3"/>
    <w:rsid w:val="00E543E0"/>
    <w:rsid w:val="00E74731"/>
    <w:rsid w:val="00E816AC"/>
    <w:rsid w:val="00E81B07"/>
    <w:rsid w:val="00E82D6B"/>
    <w:rsid w:val="00E915A4"/>
    <w:rsid w:val="00EA01C5"/>
    <w:rsid w:val="00EB00D7"/>
    <w:rsid w:val="00EB48E9"/>
    <w:rsid w:val="00EB5C28"/>
    <w:rsid w:val="00ED69F4"/>
    <w:rsid w:val="00EE0E0D"/>
    <w:rsid w:val="00EE6829"/>
    <w:rsid w:val="00EF0321"/>
    <w:rsid w:val="00EF6BCA"/>
    <w:rsid w:val="00F05177"/>
    <w:rsid w:val="00F137A1"/>
    <w:rsid w:val="00F142F7"/>
    <w:rsid w:val="00F178A4"/>
    <w:rsid w:val="00F20A84"/>
    <w:rsid w:val="00F22B2A"/>
    <w:rsid w:val="00F25775"/>
    <w:rsid w:val="00F3079A"/>
    <w:rsid w:val="00F442C0"/>
    <w:rsid w:val="00F45884"/>
    <w:rsid w:val="00F46EBC"/>
    <w:rsid w:val="00F53ED3"/>
    <w:rsid w:val="00F55D8D"/>
    <w:rsid w:val="00F656DA"/>
    <w:rsid w:val="00F6604A"/>
    <w:rsid w:val="00F70652"/>
    <w:rsid w:val="00F7104F"/>
    <w:rsid w:val="00F71826"/>
    <w:rsid w:val="00F82376"/>
    <w:rsid w:val="00F91DBE"/>
    <w:rsid w:val="00F92798"/>
    <w:rsid w:val="00F972A2"/>
    <w:rsid w:val="00FA28A1"/>
    <w:rsid w:val="00FB2EFC"/>
    <w:rsid w:val="00FB4217"/>
    <w:rsid w:val="00FC0A6A"/>
    <w:rsid w:val="00FC16A6"/>
    <w:rsid w:val="00FC59A0"/>
    <w:rsid w:val="00FD1C9E"/>
    <w:rsid w:val="00FD75A6"/>
    <w:rsid w:val="00FE4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6737"/>
    <o:shapelayout v:ext="edit">
      <o:idmap v:ext="edit" data="1"/>
    </o:shapelayout>
  </w:shapeDefaults>
  <w:decimalSymbol w:val="."/>
  <w:listSeparator w:val=","/>
  <w15:docId w15:val="{8DC10DB9-9789-422E-8494-269D25D4F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B77B0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314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1490"/>
  </w:style>
  <w:style w:type="paragraph" w:styleId="Footer">
    <w:name w:val="footer"/>
    <w:basedOn w:val="Normal"/>
    <w:link w:val="FooterChar"/>
    <w:uiPriority w:val="99"/>
    <w:unhideWhenUsed/>
    <w:rsid w:val="001314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1490"/>
  </w:style>
  <w:style w:type="paragraph" w:styleId="BalloonText">
    <w:name w:val="Balloon Text"/>
    <w:basedOn w:val="Normal"/>
    <w:link w:val="BalloonTextChar"/>
    <w:uiPriority w:val="99"/>
    <w:semiHidden/>
    <w:unhideWhenUsed/>
    <w:rsid w:val="001314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49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95FE5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0A1EAC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0A1EAC"/>
    <w:rPr>
      <w:rFonts w:ascii="Calibri" w:eastAsia="Calibri" w:hAnsi="Calibri" w:cs="Times New Roman"/>
    </w:rPr>
  </w:style>
  <w:style w:type="paragraph" w:customStyle="1" w:styleId="MTDisplayEquation">
    <w:name w:val="MTDisplayEquation"/>
    <w:basedOn w:val="Normal"/>
    <w:next w:val="Normal"/>
    <w:link w:val="MTDisplayEquationChar"/>
    <w:uiPriority w:val="99"/>
    <w:rsid w:val="00E36548"/>
    <w:pPr>
      <w:tabs>
        <w:tab w:val="center" w:pos="4520"/>
        <w:tab w:val="right" w:pos="9020"/>
      </w:tabs>
    </w:pPr>
  </w:style>
  <w:style w:type="character" w:customStyle="1" w:styleId="MTDisplayEquationChar">
    <w:name w:val="MTDisplayEquation Char"/>
    <w:basedOn w:val="DefaultParagraphFont"/>
    <w:link w:val="MTDisplayEquation"/>
    <w:uiPriority w:val="99"/>
    <w:rsid w:val="00E36548"/>
  </w:style>
  <w:style w:type="character" w:customStyle="1" w:styleId="MTEquationSection">
    <w:name w:val="MTEquationSection"/>
    <w:basedOn w:val="DefaultParagraphFont"/>
    <w:rsid w:val="00E36548"/>
    <w:rPr>
      <w:rFonts w:ascii="Times New Roman" w:hAnsi="Times New Roman" w:cs="Times New Roman"/>
      <w:b/>
      <w:vanish/>
      <w:color w:val="FF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B61BB9"/>
    <w:pPr>
      <w:spacing w:after="0"/>
      <w:ind w:left="720"/>
      <w:contextualSpacing/>
    </w:pPr>
    <w:rPr>
      <w:rFonts w:ascii="Calibri" w:eastAsia="Calibri" w:hAnsi="Calibri" w:cs="Times New Roman"/>
    </w:rPr>
  </w:style>
  <w:style w:type="paragraph" w:styleId="PlainText">
    <w:name w:val="Plain Text"/>
    <w:basedOn w:val="Normal"/>
    <w:link w:val="PlainTextChar"/>
    <w:rsid w:val="00B74BBE"/>
    <w:pPr>
      <w:spacing w:after="0" w:line="240" w:lineRule="auto"/>
    </w:pPr>
    <w:rPr>
      <w:rFonts w:ascii="Courier New" w:eastAsia="Times New Roman" w:hAnsi="Courier New" w:cs="Times New Roman"/>
      <w:sz w:val="24"/>
      <w:szCs w:val="20"/>
    </w:rPr>
  </w:style>
  <w:style w:type="character" w:customStyle="1" w:styleId="PlainTextChar">
    <w:name w:val="Plain Text Char"/>
    <w:basedOn w:val="DefaultParagraphFont"/>
    <w:link w:val="PlainText"/>
    <w:rsid w:val="00B74BBE"/>
    <w:rPr>
      <w:rFonts w:ascii="Courier New" w:eastAsia="Times New Roman" w:hAnsi="Courier New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39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43C2B0-883B-4CE8-B9D2-F71E8681BC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</Company>
  <LinksUpToDate>false</LinksUpToDate>
  <CharactersWithSpaces>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gubbins</dc:creator>
  <cp:lastModifiedBy>simon gubbins</cp:lastModifiedBy>
  <cp:revision>3</cp:revision>
  <cp:lastPrinted>2015-11-25T17:42:00Z</cp:lastPrinted>
  <dcterms:created xsi:type="dcterms:W3CDTF">2016-12-23T10:33:00Z</dcterms:created>
  <dcterms:modified xsi:type="dcterms:W3CDTF">2016-12-23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(#SA.#E1)</vt:lpwstr>
  </property>
</Properties>
</file>